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4" w:type="dxa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544"/>
        <w:gridCol w:w="284"/>
        <w:gridCol w:w="2835"/>
        <w:gridCol w:w="425"/>
        <w:gridCol w:w="2126"/>
      </w:tblGrid>
      <w:tr w:rsidR="002169E9" w:rsidRPr="00981AC5" w14:paraId="0A06A67A" w14:textId="77777777" w:rsidTr="00920DBD">
        <w:tc>
          <w:tcPr>
            <w:tcW w:w="3544" w:type="dxa"/>
            <w:tcBorders>
              <w:bottom w:val="single" w:sz="18" w:space="0" w:color="000000" w:themeColor="text1"/>
            </w:tcBorders>
          </w:tcPr>
          <w:p w14:paraId="2EB11778" w14:textId="77777777" w:rsidR="002169E9" w:rsidRPr="00606B2F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</w:p>
        </w:tc>
        <w:tc>
          <w:tcPr>
            <w:tcW w:w="3119" w:type="dxa"/>
            <w:gridSpan w:val="2"/>
            <w:tcBorders>
              <w:bottom w:val="single" w:sz="18" w:space="0" w:color="000000" w:themeColor="text1"/>
            </w:tcBorders>
          </w:tcPr>
          <w:p w14:paraId="5ADE2737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roup</w:t>
            </w:r>
            <w:proofErr w:type="spellEnd"/>
            <w:r w:rsidRPr="00981AC5">
              <w:rPr>
                <w:sz w:val="21"/>
                <w:szCs w:val="21"/>
              </w:rPr>
              <w:t xml:space="preserve"> 1 (</w:t>
            </w:r>
            <w:r w:rsidRPr="00981AC5">
              <w:rPr>
                <w:i/>
                <w:iCs/>
                <w:sz w:val="21"/>
                <w:szCs w:val="21"/>
              </w:rPr>
              <w:t>n</w:t>
            </w:r>
            <w:r w:rsidRPr="00981AC5">
              <w:rPr>
                <w:sz w:val="21"/>
                <w:szCs w:val="21"/>
              </w:rPr>
              <w:t xml:space="preserve"> = 30)</w:t>
            </w:r>
          </w:p>
        </w:tc>
        <w:tc>
          <w:tcPr>
            <w:tcW w:w="2551" w:type="dxa"/>
            <w:gridSpan w:val="2"/>
            <w:tcBorders>
              <w:bottom w:val="single" w:sz="18" w:space="0" w:color="000000" w:themeColor="text1"/>
            </w:tcBorders>
          </w:tcPr>
          <w:p w14:paraId="179353E8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group</w:t>
            </w:r>
            <w:proofErr w:type="spellEnd"/>
            <w:r w:rsidRPr="00981AC5">
              <w:rPr>
                <w:sz w:val="21"/>
                <w:szCs w:val="21"/>
              </w:rPr>
              <w:t xml:space="preserve"> 2 (</w:t>
            </w:r>
            <w:r w:rsidRPr="00981AC5">
              <w:rPr>
                <w:i/>
                <w:iCs/>
                <w:sz w:val="21"/>
                <w:szCs w:val="21"/>
              </w:rPr>
              <w:t>n</w:t>
            </w:r>
            <w:r w:rsidRPr="00981AC5">
              <w:rPr>
                <w:sz w:val="21"/>
                <w:szCs w:val="21"/>
              </w:rPr>
              <w:t xml:space="preserve"> = 30)</w:t>
            </w:r>
          </w:p>
        </w:tc>
      </w:tr>
      <w:tr w:rsidR="002169E9" w:rsidRPr="00981AC5" w14:paraId="0D92A017" w14:textId="77777777" w:rsidTr="00920DBD">
        <w:tc>
          <w:tcPr>
            <w:tcW w:w="3828" w:type="dxa"/>
            <w:gridSpan w:val="2"/>
            <w:tcBorders>
              <w:top w:val="single" w:sz="18" w:space="0" w:color="000000" w:themeColor="text1"/>
            </w:tcBorders>
          </w:tcPr>
          <w:p w14:paraId="3C2D5CD4" w14:textId="15DDF253" w:rsidR="002169E9" w:rsidRPr="00993C40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993C40">
              <w:rPr>
                <w:sz w:val="21"/>
                <w:szCs w:val="21"/>
                <w:lang w:val="en-US"/>
              </w:rPr>
              <w:t>sex (male)</w:t>
            </w:r>
            <w:r w:rsidR="00993C40" w:rsidRPr="00993C40">
              <w:rPr>
                <w:sz w:val="21"/>
                <w:szCs w:val="21"/>
                <w:lang w:val="en-US"/>
              </w:rPr>
              <w:t xml:space="preserve"> </w:t>
            </w:r>
            <w:r w:rsidR="00993C40" w:rsidRPr="00606B2F">
              <w:rPr>
                <w:sz w:val="21"/>
                <w:szCs w:val="21"/>
                <w:lang w:val="en-US"/>
              </w:rPr>
              <w:t>(</w:t>
            </w:r>
            <w:r w:rsidR="00023708">
              <w:rPr>
                <w:sz w:val="21"/>
                <w:szCs w:val="21"/>
                <w:lang w:val="en-US"/>
              </w:rPr>
              <w:t>mean value)</w:t>
            </w:r>
          </w:p>
        </w:tc>
        <w:tc>
          <w:tcPr>
            <w:tcW w:w="3260" w:type="dxa"/>
            <w:gridSpan w:val="2"/>
            <w:tcBorders>
              <w:top w:val="single" w:sz="18" w:space="0" w:color="000000" w:themeColor="text1"/>
            </w:tcBorders>
          </w:tcPr>
          <w:p w14:paraId="334F07EF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1 (36</w:t>
            </w:r>
            <w:r>
              <w:rPr>
                <w:sz w:val="21"/>
                <w:szCs w:val="21"/>
              </w:rPr>
              <w:t>.</w:t>
            </w:r>
            <w:r w:rsidRPr="00981AC5">
              <w:rPr>
                <w:sz w:val="21"/>
                <w:szCs w:val="21"/>
              </w:rPr>
              <w:t>7%)</w:t>
            </w:r>
          </w:p>
        </w:tc>
        <w:tc>
          <w:tcPr>
            <w:tcW w:w="2126" w:type="dxa"/>
            <w:tcBorders>
              <w:top w:val="single" w:sz="18" w:space="0" w:color="000000" w:themeColor="text1"/>
            </w:tcBorders>
          </w:tcPr>
          <w:p w14:paraId="79F02A45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>18 (60%)</w:t>
            </w:r>
          </w:p>
        </w:tc>
      </w:tr>
      <w:tr w:rsidR="002169E9" w:rsidRPr="00981AC5" w14:paraId="55936203" w14:textId="77777777" w:rsidTr="00920DBD">
        <w:tc>
          <w:tcPr>
            <w:tcW w:w="3828" w:type="dxa"/>
            <w:gridSpan w:val="2"/>
          </w:tcPr>
          <w:p w14:paraId="4D14521E" w14:textId="4C9AD6F1" w:rsidR="002169E9" w:rsidRPr="00993C40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993C40">
              <w:rPr>
                <w:sz w:val="21"/>
                <w:szCs w:val="21"/>
                <w:lang w:val="en-US"/>
              </w:rPr>
              <w:t>age (years)</w:t>
            </w:r>
            <w:r w:rsidR="00993C40" w:rsidRPr="00606B2F">
              <w:rPr>
                <w:sz w:val="21"/>
                <w:szCs w:val="21"/>
                <w:lang w:val="en-US"/>
              </w:rPr>
              <w:t xml:space="preserve"> (mean value </w:t>
            </w:r>
            <w:r w:rsidR="00993C40" w:rsidRPr="00981AC5">
              <w:rPr>
                <w:sz w:val="21"/>
                <w:szCs w:val="21"/>
              </w:rPr>
              <w:sym w:font="Symbol" w:char="F0B1"/>
            </w:r>
            <w:r w:rsidR="00993C40" w:rsidRPr="00606B2F">
              <w:rPr>
                <w:sz w:val="21"/>
                <w:szCs w:val="21"/>
                <w:lang w:val="en-US"/>
              </w:rPr>
              <w:t xml:space="preserve"> SD)</w:t>
            </w:r>
          </w:p>
        </w:tc>
        <w:tc>
          <w:tcPr>
            <w:tcW w:w="3260" w:type="dxa"/>
            <w:gridSpan w:val="2"/>
          </w:tcPr>
          <w:p w14:paraId="1F9F38D8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23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3</w:t>
            </w:r>
          </w:p>
        </w:tc>
        <w:tc>
          <w:tcPr>
            <w:tcW w:w="2126" w:type="dxa"/>
          </w:tcPr>
          <w:p w14:paraId="3A54782E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25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4</w:t>
            </w:r>
          </w:p>
        </w:tc>
      </w:tr>
      <w:tr w:rsidR="002169E9" w:rsidRPr="00981AC5" w14:paraId="0BB16A45" w14:textId="77777777" w:rsidTr="00920DBD">
        <w:tc>
          <w:tcPr>
            <w:tcW w:w="3828" w:type="dxa"/>
            <w:gridSpan w:val="2"/>
          </w:tcPr>
          <w:p w14:paraId="1223FD1C" w14:textId="127A57EB" w:rsidR="002169E9" w:rsidRPr="00993C40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993C40">
              <w:rPr>
                <w:sz w:val="21"/>
                <w:szCs w:val="21"/>
                <w:lang w:val="en-US"/>
              </w:rPr>
              <w:t xml:space="preserve">study </w:t>
            </w:r>
            <w:r w:rsidR="00CA00E4">
              <w:rPr>
                <w:sz w:val="21"/>
                <w:szCs w:val="21"/>
                <w:lang w:val="en-US"/>
              </w:rPr>
              <w:t>year</w:t>
            </w:r>
            <w:r w:rsidR="00993C40" w:rsidRPr="00993C40">
              <w:rPr>
                <w:sz w:val="21"/>
                <w:szCs w:val="21"/>
                <w:lang w:val="en-US"/>
              </w:rPr>
              <w:t xml:space="preserve"> </w:t>
            </w:r>
            <w:r w:rsidR="00993C40" w:rsidRPr="00606B2F">
              <w:rPr>
                <w:sz w:val="21"/>
                <w:szCs w:val="21"/>
                <w:lang w:val="en-US"/>
              </w:rPr>
              <w:t xml:space="preserve">(mean value </w:t>
            </w:r>
            <w:r w:rsidR="00993C40" w:rsidRPr="00981AC5">
              <w:rPr>
                <w:sz w:val="21"/>
                <w:szCs w:val="21"/>
              </w:rPr>
              <w:sym w:font="Symbol" w:char="F0B1"/>
            </w:r>
            <w:r w:rsidR="00993C40" w:rsidRPr="00606B2F">
              <w:rPr>
                <w:sz w:val="21"/>
                <w:szCs w:val="21"/>
                <w:lang w:val="en-US"/>
              </w:rPr>
              <w:t xml:space="preserve"> SD)</w:t>
            </w:r>
          </w:p>
        </w:tc>
        <w:tc>
          <w:tcPr>
            <w:tcW w:w="3260" w:type="dxa"/>
            <w:gridSpan w:val="2"/>
          </w:tcPr>
          <w:p w14:paraId="09B1E3DB" w14:textId="6C8182F0" w:rsidR="002169E9" w:rsidRPr="00981AC5" w:rsidRDefault="00CA00E4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2169E9" w:rsidRPr="00981AC5">
              <w:rPr>
                <w:sz w:val="21"/>
                <w:szCs w:val="21"/>
              </w:rPr>
              <w:t xml:space="preserve"> </w:t>
            </w:r>
            <w:r w:rsidR="002169E9" w:rsidRPr="00981AC5">
              <w:rPr>
                <w:sz w:val="21"/>
                <w:szCs w:val="21"/>
              </w:rPr>
              <w:sym w:font="Symbol" w:char="F0B1"/>
            </w:r>
            <w:r w:rsidR="002169E9" w:rsidRPr="00981AC5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2126" w:type="dxa"/>
          </w:tcPr>
          <w:p w14:paraId="087F0362" w14:textId="276CBE08" w:rsidR="002169E9" w:rsidRPr="00981AC5" w:rsidRDefault="00CA00E4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  <w:r w:rsidR="002169E9" w:rsidRPr="00981AC5">
              <w:rPr>
                <w:sz w:val="21"/>
                <w:szCs w:val="21"/>
              </w:rPr>
              <w:t xml:space="preserve"> </w:t>
            </w:r>
            <w:r w:rsidR="002169E9" w:rsidRPr="00981AC5">
              <w:rPr>
                <w:sz w:val="21"/>
                <w:szCs w:val="21"/>
              </w:rPr>
              <w:sym w:font="Symbol" w:char="F0B1"/>
            </w:r>
            <w:r w:rsidR="002169E9" w:rsidRPr="00981AC5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1</w:t>
            </w:r>
          </w:p>
        </w:tc>
      </w:tr>
      <w:tr w:rsidR="002169E9" w:rsidRPr="00981AC5" w14:paraId="4A45822B" w14:textId="77777777" w:rsidTr="00920DBD">
        <w:trPr>
          <w:trHeight w:val="243"/>
        </w:trPr>
        <w:tc>
          <w:tcPr>
            <w:tcW w:w="3828" w:type="dxa"/>
            <w:gridSpan w:val="2"/>
          </w:tcPr>
          <w:p w14:paraId="30469E3A" w14:textId="6870CFA4" w:rsidR="002169E9" w:rsidRPr="00993C40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993C40">
              <w:rPr>
                <w:sz w:val="21"/>
                <w:szCs w:val="21"/>
                <w:lang w:val="en-US"/>
              </w:rPr>
              <w:t>MRT-A (points)</w:t>
            </w:r>
            <w:r w:rsidR="00993C40" w:rsidRPr="00993C40">
              <w:rPr>
                <w:sz w:val="21"/>
                <w:szCs w:val="21"/>
                <w:lang w:val="en-US"/>
              </w:rPr>
              <w:t xml:space="preserve"> </w:t>
            </w:r>
            <w:r w:rsidR="00993C40" w:rsidRPr="00606B2F">
              <w:rPr>
                <w:sz w:val="21"/>
                <w:szCs w:val="21"/>
                <w:lang w:val="en-US"/>
              </w:rPr>
              <w:t xml:space="preserve">(mean value </w:t>
            </w:r>
            <w:r w:rsidR="00993C40" w:rsidRPr="00981AC5">
              <w:rPr>
                <w:sz w:val="21"/>
                <w:szCs w:val="21"/>
              </w:rPr>
              <w:sym w:font="Symbol" w:char="F0B1"/>
            </w:r>
            <w:r w:rsidR="00993C40" w:rsidRPr="00606B2F">
              <w:rPr>
                <w:sz w:val="21"/>
                <w:szCs w:val="21"/>
                <w:lang w:val="en-US"/>
              </w:rPr>
              <w:t xml:space="preserve"> SD)</w:t>
            </w:r>
          </w:p>
        </w:tc>
        <w:tc>
          <w:tcPr>
            <w:tcW w:w="3260" w:type="dxa"/>
            <w:gridSpan w:val="2"/>
          </w:tcPr>
          <w:p w14:paraId="2030E3A6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47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1</w:t>
            </w:r>
          </w:p>
        </w:tc>
        <w:tc>
          <w:tcPr>
            <w:tcW w:w="2126" w:type="dxa"/>
          </w:tcPr>
          <w:p w14:paraId="0E9A2336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46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2</w:t>
            </w:r>
          </w:p>
        </w:tc>
      </w:tr>
      <w:tr w:rsidR="002169E9" w:rsidRPr="00981AC5" w14:paraId="500C03BC" w14:textId="77777777" w:rsidTr="00920DBD">
        <w:tc>
          <w:tcPr>
            <w:tcW w:w="3828" w:type="dxa"/>
            <w:gridSpan w:val="2"/>
          </w:tcPr>
          <w:p w14:paraId="679F8442" w14:textId="461437D0" w:rsidR="002169E9" w:rsidRPr="00993C40" w:rsidRDefault="002169E9" w:rsidP="00920DBD">
            <w:pPr>
              <w:spacing w:line="276" w:lineRule="auto"/>
              <w:jc w:val="both"/>
              <w:rPr>
                <w:sz w:val="21"/>
                <w:szCs w:val="21"/>
                <w:lang w:val="en-US"/>
              </w:rPr>
            </w:pPr>
            <w:r w:rsidRPr="00993C40">
              <w:rPr>
                <w:sz w:val="21"/>
                <w:szCs w:val="21"/>
                <w:lang w:val="en-US"/>
              </w:rPr>
              <w:t>VR-Score (points)</w:t>
            </w:r>
            <w:r w:rsidR="00993C40" w:rsidRPr="00993C40">
              <w:rPr>
                <w:sz w:val="21"/>
                <w:szCs w:val="21"/>
                <w:lang w:val="en-US"/>
              </w:rPr>
              <w:t xml:space="preserve"> </w:t>
            </w:r>
            <w:r w:rsidR="00993C40" w:rsidRPr="00606B2F">
              <w:rPr>
                <w:sz w:val="21"/>
                <w:szCs w:val="21"/>
                <w:lang w:val="en-US"/>
              </w:rPr>
              <w:t xml:space="preserve">(mean value </w:t>
            </w:r>
            <w:r w:rsidR="00993C40" w:rsidRPr="00981AC5">
              <w:rPr>
                <w:sz w:val="21"/>
                <w:szCs w:val="21"/>
              </w:rPr>
              <w:sym w:font="Symbol" w:char="F0B1"/>
            </w:r>
            <w:r w:rsidR="00993C40" w:rsidRPr="00606B2F">
              <w:rPr>
                <w:sz w:val="21"/>
                <w:szCs w:val="21"/>
                <w:lang w:val="en-US"/>
              </w:rPr>
              <w:t xml:space="preserve"> SD)</w:t>
            </w:r>
          </w:p>
        </w:tc>
        <w:tc>
          <w:tcPr>
            <w:tcW w:w="3260" w:type="dxa"/>
            <w:gridSpan w:val="2"/>
          </w:tcPr>
          <w:p w14:paraId="6DA1D39B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753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112</w:t>
            </w:r>
          </w:p>
        </w:tc>
        <w:tc>
          <w:tcPr>
            <w:tcW w:w="2126" w:type="dxa"/>
          </w:tcPr>
          <w:p w14:paraId="743FD645" w14:textId="77777777" w:rsidR="002169E9" w:rsidRPr="00981AC5" w:rsidRDefault="002169E9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 w:rsidRPr="00981AC5">
              <w:rPr>
                <w:sz w:val="21"/>
                <w:szCs w:val="21"/>
              </w:rPr>
              <w:t xml:space="preserve">689 </w:t>
            </w:r>
            <w:r w:rsidRPr="00981AC5">
              <w:rPr>
                <w:sz w:val="21"/>
                <w:szCs w:val="21"/>
              </w:rPr>
              <w:sym w:font="Symbol" w:char="F0B1"/>
            </w:r>
            <w:r w:rsidRPr="00981AC5">
              <w:rPr>
                <w:sz w:val="21"/>
                <w:szCs w:val="21"/>
              </w:rPr>
              <w:t xml:space="preserve"> 140</w:t>
            </w:r>
          </w:p>
        </w:tc>
      </w:tr>
      <w:tr w:rsidR="00DE6A46" w:rsidRPr="00981AC5" w14:paraId="0F893A64" w14:textId="77777777" w:rsidTr="00920DBD">
        <w:tc>
          <w:tcPr>
            <w:tcW w:w="3828" w:type="dxa"/>
            <w:gridSpan w:val="2"/>
          </w:tcPr>
          <w:p w14:paraId="6AE7C14C" w14:textId="3FFB9763" w:rsidR="00DE6A46" w:rsidRPr="00981AC5" w:rsidRDefault="00DE6A46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pen </w:t>
            </w:r>
            <w:proofErr w:type="spellStart"/>
            <w:r>
              <w:rPr>
                <w:sz w:val="21"/>
                <w:szCs w:val="21"/>
              </w:rPr>
              <w:t>surgeries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seen</w:t>
            </w:r>
            <w:proofErr w:type="spellEnd"/>
            <w:r w:rsidR="00993C40">
              <w:rPr>
                <w:sz w:val="21"/>
                <w:szCs w:val="21"/>
              </w:rPr>
              <w:t xml:space="preserve"> (median)</w:t>
            </w:r>
          </w:p>
        </w:tc>
        <w:tc>
          <w:tcPr>
            <w:tcW w:w="3260" w:type="dxa"/>
            <w:gridSpan w:val="2"/>
          </w:tcPr>
          <w:p w14:paraId="57EF7B31" w14:textId="30C38A6B" w:rsidR="00DE6A46" w:rsidRPr="00981AC5" w:rsidRDefault="00DB30CB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2126" w:type="dxa"/>
          </w:tcPr>
          <w:p w14:paraId="1955E6F0" w14:textId="07BF5166" w:rsidR="00DE6A46" w:rsidRPr="00981AC5" w:rsidRDefault="00993C40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</w:tr>
      <w:tr w:rsidR="00DE6A46" w:rsidRPr="00981AC5" w14:paraId="00A343D9" w14:textId="77777777" w:rsidTr="00920DBD">
        <w:tc>
          <w:tcPr>
            <w:tcW w:w="3828" w:type="dxa"/>
            <w:gridSpan w:val="2"/>
          </w:tcPr>
          <w:p w14:paraId="41786A9C" w14:textId="479A18D7" w:rsidR="00DE6A46" w:rsidRDefault="00DE6A46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proofErr w:type="spellStart"/>
            <w:r>
              <w:rPr>
                <w:sz w:val="21"/>
                <w:szCs w:val="21"/>
              </w:rPr>
              <w:t>laparoscopic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surgeries</w:t>
            </w:r>
            <w:proofErr w:type="spellEnd"/>
            <w:r>
              <w:rPr>
                <w:sz w:val="21"/>
                <w:szCs w:val="21"/>
              </w:rPr>
              <w:t xml:space="preserve"> </w:t>
            </w:r>
            <w:proofErr w:type="spellStart"/>
            <w:r>
              <w:rPr>
                <w:sz w:val="21"/>
                <w:szCs w:val="21"/>
              </w:rPr>
              <w:t>seen</w:t>
            </w:r>
            <w:proofErr w:type="spellEnd"/>
            <w:r w:rsidR="00993C40">
              <w:rPr>
                <w:sz w:val="21"/>
                <w:szCs w:val="21"/>
              </w:rPr>
              <w:t xml:space="preserve"> (median)</w:t>
            </w:r>
          </w:p>
        </w:tc>
        <w:tc>
          <w:tcPr>
            <w:tcW w:w="3260" w:type="dxa"/>
            <w:gridSpan w:val="2"/>
          </w:tcPr>
          <w:p w14:paraId="439EB3AC" w14:textId="5A6E6D74" w:rsidR="00DE6A46" w:rsidRPr="00981AC5" w:rsidRDefault="00993C40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2126" w:type="dxa"/>
          </w:tcPr>
          <w:p w14:paraId="3A5F99FD" w14:textId="4FE8900F" w:rsidR="00DE6A46" w:rsidRPr="00981AC5" w:rsidRDefault="00DB30CB" w:rsidP="00920DBD">
            <w:pPr>
              <w:spacing w:line="276" w:lineRule="auto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</w:tr>
    </w:tbl>
    <w:p w14:paraId="77F82813" w14:textId="0C8674B7" w:rsidR="002169E9" w:rsidRPr="00606B2F" w:rsidRDefault="002169E9" w:rsidP="002169E9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bCs/>
          <w:color w:val="000000"/>
          <w:shd w:val="clear" w:color="auto" w:fill="FFFFFF"/>
          <w:lang w:val="en-US"/>
        </w:rPr>
      </w:pPr>
      <w:r>
        <w:rPr>
          <w:b/>
          <w:bCs/>
          <w:sz w:val="21"/>
          <w:szCs w:val="21"/>
          <w:lang w:val="en-US"/>
        </w:rPr>
        <w:t xml:space="preserve">Suppl. </w:t>
      </w:r>
      <w:r w:rsidRPr="00606B2F">
        <w:rPr>
          <w:b/>
          <w:bCs/>
          <w:sz w:val="21"/>
          <w:szCs w:val="21"/>
          <w:lang w:val="en-US"/>
        </w:rPr>
        <w:t xml:space="preserve">Table 1. </w:t>
      </w:r>
      <w:r w:rsidRPr="00346EF1">
        <w:rPr>
          <w:sz w:val="21"/>
          <w:szCs w:val="21"/>
          <w:lang w:val="en-US"/>
        </w:rPr>
        <w:t xml:space="preserve">Baseline characteristics </w:t>
      </w:r>
    </w:p>
    <w:p w14:paraId="5317E937" w14:textId="77777777" w:rsidR="00295229" w:rsidRPr="002169E9" w:rsidRDefault="00CA00E4">
      <w:pPr>
        <w:rPr>
          <w:lang w:val="en-US"/>
        </w:rPr>
      </w:pPr>
    </w:p>
    <w:sectPr w:rsidR="00295229" w:rsidRPr="002169E9" w:rsidSect="002332B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9E9"/>
    <w:rsid w:val="00023708"/>
    <w:rsid w:val="0002537F"/>
    <w:rsid w:val="00073463"/>
    <w:rsid w:val="000D080E"/>
    <w:rsid w:val="000E0565"/>
    <w:rsid w:val="000F2DB4"/>
    <w:rsid w:val="00146CA2"/>
    <w:rsid w:val="00160F6D"/>
    <w:rsid w:val="00176E0F"/>
    <w:rsid w:val="00182674"/>
    <w:rsid w:val="00184E09"/>
    <w:rsid w:val="001F5C85"/>
    <w:rsid w:val="002169E9"/>
    <w:rsid w:val="002332B8"/>
    <w:rsid w:val="0030026E"/>
    <w:rsid w:val="003317FA"/>
    <w:rsid w:val="00370BC0"/>
    <w:rsid w:val="00391691"/>
    <w:rsid w:val="003A04D4"/>
    <w:rsid w:val="003F19EB"/>
    <w:rsid w:val="00415AAF"/>
    <w:rsid w:val="00425957"/>
    <w:rsid w:val="00433572"/>
    <w:rsid w:val="00435FE8"/>
    <w:rsid w:val="00481D95"/>
    <w:rsid w:val="00486C65"/>
    <w:rsid w:val="004A349C"/>
    <w:rsid w:val="004B4EA7"/>
    <w:rsid w:val="004D02E0"/>
    <w:rsid w:val="004D6377"/>
    <w:rsid w:val="005063F9"/>
    <w:rsid w:val="00516503"/>
    <w:rsid w:val="00544989"/>
    <w:rsid w:val="00586CE1"/>
    <w:rsid w:val="00587B0A"/>
    <w:rsid w:val="005B3806"/>
    <w:rsid w:val="005E0B69"/>
    <w:rsid w:val="006672ED"/>
    <w:rsid w:val="006B2EEF"/>
    <w:rsid w:val="006C6B3E"/>
    <w:rsid w:val="006E033E"/>
    <w:rsid w:val="006E67A7"/>
    <w:rsid w:val="006F11E7"/>
    <w:rsid w:val="007316F6"/>
    <w:rsid w:val="00744430"/>
    <w:rsid w:val="0074617D"/>
    <w:rsid w:val="007A1E2B"/>
    <w:rsid w:val="007B1266"/>
    <w:rsid w:val="007C3791"/>
    <w:rsid w:val="007D032F"/>
    <w:rsid w:val="007E2D06"/>
    <w:rsid w:val="00831125"/>
    <w:rsid w:val="008555A3"/>
    <w:rsid w:val="00867C2C"/>
    <w:rsid w:val="008E64DE"/>
    <w:rsid w:val="008E6A08"/>
    <w:rsid w:val="00927020"/>
    <w:rsid w:val="009646B3"/>
    <w:rsid w:val="00986C33"/>
    <w:rsid w:val="00992519"/>
    <w:rsid w:val="00993C40"/>
    <w:rsid w:val="009B10AE"/>
    <w:rsid w:val="009D062B"/>
    <w:rsid w:val="00A22BBE"/>
    <w:rsid w:val="00A23780"/>
    <w:rsid w:val="00A246E6"/>
    <w:rsid w:val="00A55452"/>
    <w:rsid w:val="00A726E2"/>
    <w:rsid w:val="00A77A3B"/>
    <w:rsid w:val="00A86B35"/>
    <w:rsid w:val="00A935EA"/>
    <w:rsid w:val="00AB47A2"/>
    <w:rsid w:val="00B25CC1"/>
    <w:rsid w:val="00B3255D"/>
    <w:rsid w:val="00B518C1"/>
    <w:rsid w:val="00B54EC3"/>
    <w:rsid w:val="00B940D2"/>
    <w:rsid w:val="00C06540"/>
    <w:rsid w:val="00C14EA9"/>
    <w:rsid w:val="00C406B8"/>
    <w:rsid w:val="00C52002"/>
    <w:rsid w:val="00C7512C"/>
    <w:rsid w:val="00C9787B"/>
    <w:rsid w:val="00CA00E4"/>
    <w:rsid w:val="00CA3BAB"/>
    <w:rsid w:val="00CB543E"/>
    <w:rsid w:val="00CD0CCC"/>
    <w:rsid w:val="00CD36CD"/>
    <w:rsid w:val="00CF65F4"/>
    <w:rsid w:val="00D60132"/>
    <w:rsid w:val="00D72BE6"/>
    <w:rsid w:val="00D95621"/>
    <w:rsid w:val="00DA795E"/>
    <w:rsid w:val="00DB30CB"/>
    <w:rsid w:val="00DE6A46"/>
    <w:rsid w:val="00DF238D"/>
    <w:rsid w:val="00E30939"/>
    <w:rsid w:val="00E74DBA"/>
    <w:rsid w:val="00EE791E"/>
    <w:rsid w:val="00F003C1"/>
    <w:rsid w:val="00F725DE"/>
    <w:rsid w:val="00F86E33"/>
    <w:rsid w:val="00FA5D24"/>
    <w:rsid w:val="00FB43C3"/>
    <w:rsid w:val="00FC0762"/>
    <w:rsid w:val="00FE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66650"/>
  <w15:chartTrackingRefBased/>
  <w15:docId w15:val="{86294EDB-74A4-7840-AC1F-BB6DAE09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169E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Abbildung"/>
    <w:uiPriority w:val="1"/>
    <w:qFormat/>
    <w:rsid w:val="00744430"/>
    <w:rPr>
      <w:color w:val="000000" w:themeColor="text1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ild</dc:creator>
  <cp:keywords/>
  <dc:description/>
  <cp:lastModifiedBy>Caroline Wild</cp:lastModifiedBy>
  <cp:revision>3</cp:revision>
  <dcterms:created xsi:type="dcterms:W3CDTF">2021-07-16T16:53:00Z</dcterms:created>
  <dcterms:modified xsi:type="dcterms:W3CDTF">2022-01-16T19:30:00Z</dcterms:modified>
</cp:coreProperties>
</file>